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9"/>
        <w:gridCol w:w="1808"/>
        <w:gridCol w:w="2030"/>
        <w:gridCol w:w="1808"/>
        <w:gridCol w:w="1404"/>
        <w:gridCol w:w="1490"/>
        <w:gridCol w:w="2167"/>
        <w:gridCol w:w="1644"/>
      </w:tblGrid>
      <w:tr w:rsidR="003D5982" w:rsidRPr="003D5982" w14:paraId="180CE6FB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225C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icotin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FCA9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thanol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C60B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nse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8E80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yros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EC41A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yridox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6002C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reon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172F2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39B62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rnitine</w:t>
            </w:r>
          </w:p>
        </w:tc>
      </w:tr>
      <w:tr w:rsidR="003D5982" w:rsidRPr="003D5982" w14:paraId="14DF95E6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5DFA2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oxanth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12962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yrazin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8526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au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9AFB0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C536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B6D08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ytid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2792B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gin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F0F02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henylalanine</w:t>
            </w:r>
          </w:p>
        </w:tc>
      </w:tr>
      <w:tr w:rsidR="003D5982" w:rsidRPr="003D5982" w14:paraId="57AF9562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647AF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spart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8E815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hion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C2980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rac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CBFE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anth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ECDD4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oline [M]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0FEA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E4BF1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1E69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lanine</w:t>
            </w:r>
          </w:p>
        </w:tc>
      </w:tr>
      <w:tr w:rsidR="003D5982" w:rsidRPr="003D5982" w14:paraId="4A090F7B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2B888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lutam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EA69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sparag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900A" w14:textId="77777777" w:rsidR="003D5982" w:rsidRPr="003D5982" w:rsidRDefault="003D5982" w:rsidP="003D5982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istid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0BDEE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iamine 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31553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gininosuccinic</w:t>
            </w:r>
            <w:proofErr w:type="spellEnd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5DE08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39A51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lucose-6-phosph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40539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epsilon-</w:t>
            </w:r>
            <w:proofErr w:type="spell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etyllysine</w:t>
            </w:r>
            <w:proofErr w:type="spellEnd"/>
          </w:p>
        </w:tc>
      </w:tr>
      <w:tr w:rsidR="003D5982" w:rsidRPr="003D5982" w14:paraId="3489426C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3CF3A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'-Deoxycytid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1D357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,N</w:t>
            </w:r>
            <w:proofErr w:type="gramEnd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Dimethylargin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58055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rgothione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8FA8C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'-O-Methylinos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09324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psilon.-Caprolac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9B475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Acetyl-D-glucos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CA108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lmitoyl sphingomyel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A700B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icotinamide riboside cation</w:t>
            </w:r>
          </w:p>
        </w:tc>
      </w:tr>
      <w:tr w:rsidR="003D5982" w:rsidRPr="003D5982" w14:paraId="5FCB18BD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5ED59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.epsilon</w:t>
            </w:r>
            <w:proofErr w:type="spellEnd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.-Methyl-L-lys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F2715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amma.-Aminobutyr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B097F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hioninesulfoxide</w:t>
            </w:r>
            <w:proofErr w:type="spellEnd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[M+H]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8482C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,2-Cyclohexanedi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57D5A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,2-Dilinoleoyl-sn-glycero-3-phosphoch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6B678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Myristoyl-2-stearoyl-sn-glycero-3-phosphoch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2EC17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2R)-3-Hydroxyisovaleroylcarnit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807AB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,2-Diarachidonoyl-sn-glycero-3-phosphocholine</w:t>
            </w:r>
          </w:p>
        </w:tc>
      </w:tr>
      <w:tr w:rsidR="003D5982" w:rsidRPr="003D5982" w14:paraId="2EEEAE4D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100E7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O-Hexadecyl-2-O-(4Z,7Z,10Z,13Z,16Z,19Z-docosahexaenoyl)-sn-glyceryl-3-phosphorylch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C4329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(1Z-Octadecenyl)-2-(5Z,8Z,11Z,14Z-eicosatetraenoyl)-sn-glycero-3-phosphoethanol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939EF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(1Z-Octadecenyl)-2-(4Z,7Z,10Z,13Z,16Z,19Z-docosahexaenoyl)-sn-glycero-3-phosphoethanol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06EF4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-Docosahexaenoyl-1-stearoyl-sn-glycero-3-phosphoethanol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D340D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Stearoyl-2-linoleoyl-sn-glycero-3-phospho-L-se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28D0D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,2-Dipentadecanoyl-sn-glycero-3-phosphoch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9D349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-Arachidonoyl-1-palmitoyl-sn-glycero-3-phosphoethanol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B6DC4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,2-dioleoyl-sn-glycero-3-phosphatidylcholine</w:t>
            </w:r>
          </w:p>
        </w:tc>
      </w:tr>
      <w:tr w:rsidR="003D5982" w:rsidRPr="003D5982" w14:paraId="659D5096" w14:textId="77777777" w:rsidTr="003D598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19F5C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Palmitoyl-2-docosahexaenoyl-sn-glycero-3-phosphoch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B48A9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Oleoyl-2-myristoyl-sn-glycero-3-phosphoch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F7D18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-Oleoyl-1-palmitoyl-sn-glycero-3-phosphocho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EEBBD" w14:textId="77777777" w:rsidR="003D5982" w:rsidRPr="003D5982" w:rsidRDefault="003D5982" w:rsidP="003D59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psilon</w:t>
            </w:r>
            <w:proofErr w:type="spellEnd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3D598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psilon-Trimethyllys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6B2AF" w14:textId="77777777" w:rsidR="003D5982" w:rsidRPr="003D5982" w:rsidRDefault="003D5982" w:rsidP="003D598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1DBAF" w14:textId="77777777" w:rsidR="003D5982" w:rsidRPr="003D5982" w:rsidRDefault="003D5982" w:rsidP="003D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5A8EE" w14:textId="77777777" w:rsidR="003D5982" w:rsidRPr="003D5982" w:rsidRDefault="003D5982" w:rsidP="003D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EA2EE" w14:textId="77777777" w:rsidR="003D5982" w:rsidRPr="003D5982" w:rsidRDefault="003D5982" w:rsidP="003D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BFA16F4" w14:textId="77777777" w:rsidR="009661A4" w:rsidRPr="005E5A21" w:rsidRDefault="009661A4" w:rsidP="009661A4">
      <w:pPr>
        <w:pStyle w:val="ListofTables"/>
      </w:pPr>
      <w:r w:rsidRPr="00D2647C">
        <w:rPr>
          <w:rFonts w:cs="Arial"/>
          <w:szCs w:val="22"/>
        </w:rPr>
        <w:t xml:space="preserve">Table 3: Known metabolites found in spleens under positive ionization. </w:t>
      </w:r>
      <w:r>
        <w:rPr>
          <w:rFonts w:cs="Arial"/>
          <w:szCs w:val="22"/>
        </w:rPr>
        <w:t xml:space="preserve"> </w:t>
      </w:r>
      <w:r w:rsidRPr="00663713">
        <w:rPr>
          <w:b w:val="0"/>
          <w:bCs w:val="0"/>
        </w:rPr>
        <w:t xml:space="preserve">Metabolites identified in the spleens of GF, GF infected, </w:t>
      </w:r>
      <w:r w:rsidRPr="00663713">
        <w:rPr>
          <w:b w:val="0"/>
          <w:bCs w:val="0"/>
          <w:i/>
        </w:rPr>
        <w:t>L. murinus</w:t>
      </w:r>
      <w:r w:rsidRPr="00663713">
        <w:rPr>
          <w:b w:val="0"/>
          <w:bCs w:val="0"/>
        </w:rPr>
        <w:t xml:space="preserve"> colonized, and </w:t>
      </w:r>
      <w:r w:rsidRPr="00663713">
        <w:rPr>
          <w:b w:val="0"/>
          <w:bCs w:val="0"/>
          <w:i/>
        </w:rPr>
        <w:t>L. murinus</w:t>
      </w:r>
      <w:r w:rsidRPr="00663713">
        <w:rPr>
          <w:b w:val="0"/>
          <w:bCs w:val="0"/>
        </w:rPr>
        <w:t xml:space="preserve"> colonized and infected mice under positive ionization.</w:t>
      </w:r>
    </w:p>
    <w:p w14:paraId="2578A817" w14:textId="77777777" w:rsidR="005F3400" w:rsidRDefault="005F3400"/>
    <w:sectPr w:rsidR="005F3400" w:rsidSect="009661A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982"/>
    <w:rsid w:val="000E596E"/>
    <w:rsid w:val="001A0142"/>
    <w:rsid w:val="003A0C20"/>
    <w:rsid w:val="003D5982"/>
    <w:rsid w:val="004903BC"/>
    <w:rsid w:val="00565074"/>
    <w:rsid w:val="00592757"/>
    <w:rsid w:val="005F3400"/>
    <w:rsid w:val="00735ADF"/>
    <w:rsid w:val="00797538"/>
    <w:rsid w:val="00823160"/>
    <w:rsid w:val="008675A4"/>
    <w:rsid w:val="00915A05"/>
    <w:rsid w:val="009661A4"/>
    <w:rsid w:val="009F7922"/>
    <w:rsid w:val="00AE28C8"/>
    <w:rsid w:val="00C734A4"/>
    <w:rsid w:val="00CA791E"/>
    <w:rsid w:val="00CD1E22"/>
    <w:rsid w:val="00E03A32"/>
    <w:rsid w:val="00E1110B"/>
    <w:rsid w:val="00E8608F"/>
    <w:rsid w:val="00EB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D747C"/>
  <w15:chartTrackingRefBased/>
  <w15:docId w15:val="{EECF79F3-1A9D-8B41-AD50-45B69ADDA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TOC1"/>
    <w:qFormat/>
    <w:rsid w:val="009661A4"/>
    <w:pPr>
      <w:tabs>
        <w:tab w:val="right" w:leader="dot" w:pos="9350"/>
      </w:tabs>
      <w:spacing w:before="120" w:after="0"/>
    </w:pPr>
    <w:rPr>
      <w:rFonts w:ascii="Arial" w:eastAsia="Times New Roman" w:hAnsi="Arial" w:cstheme="minorHAnsi"/>
      <w:b/>
      <w:bCs/>
      <w:iCs/>
      <w:noProof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661A4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5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pring</dc:creator>
  <cp:keywords/>
  <dc:description/>
  <cp:lastModifiedBy>Tatyana Golovkina</cp:lastModifiedBy>
  <cp:revision>2</cp:revision>
  <dcterms:created xsi:type="dcterms:W3CDTF">2022-10-15T23:58:00Z</dcterms:created>
  <dcterms:modified xsi:type="dcterms:W3CDTF">2022-11-13T20:37:00Z</dcterms:modified>
</cp:coreProperties>
</file>